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92"/>
        <w:gridCol w:w="2410"/>
        <w:gridCol w:w="1559"/>
        <w:gridCol w:w="1134"/>
        <w:gridCol w:w="1559"/>
      </w:tblGrid>
      <w:tr w:rsidR="00EE245D" w:rsidRPr="00913BF7" w14:paraId="3C9462FB" w14:textId="77777777" w:rsidTr="00086E4C">
        <w:trPr>
          <w:trHeight w:val="30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D14A0B" w14:textId="6CA84F42" w:rsidR="00EE245D" w:rsidRPr="00913BF7" w:rsidRDefault="00EE245D" w:rsidP="00086E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ubmission 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5128F19" w14:textId="01269A33" w:rsidR="00EE245D" w:rsidRPr="00913BF7" w:rsidRDefault="00EE245D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roperty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085261" w14:textId="5BC5449C" w:rsidR="00EE245D" w:rsidRPr="00913BF7" w:rsidRDefault="00EE245D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ample Type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BBB7D" w14:textId="695A9AEB" w:rsidR="00EE245D" w:rsidRDefault="00EE245D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SULTS</w:t>
            </w:r>
          </w:p>
        </w:tc>
      </w:tr>
      <w:tr w:rsidR="00EE245D" w:rsidRPr="00913BF7" w14:paraId="6FC22195" w14:textId="20906BB2" w:rsidTr="00086E4C">
        <w:trPr>
          <w:trHeight w:val="300"/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DE3D" w14:textId="62D05060" w:rsidR="00EE245D" w:rsidRPr="00913BF7" w:rsidRDefault="00EE245D" w:rsidP="00086E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6059217" w14:textId="5592F0A4" w:rsidR="00EE245D" w:rsidRPr="00913BF7" w:rsidRDefault="00EE245D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6495" w14:textId="18DC701A" w:rsidR="00EE245D" w:rsidRPr="00913BF7" w:rsidRDefault="00EE245D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97501" w14:textId="0EEF3C05" w:rsidR="00EE245D" w:rsidRPr="00913BF7" w:rsidRDefault="00EE245D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 qPC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8F25" w14:textId="26C0BD1F" w:rsidR="00EE245D" w:rsidRPr="00913BF7" w:rsidRDefault="00EE245D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 cult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03F70" w14:textId="6649070B" w:rsidR="00EE245D" w:rsidRPr="00913BF7" w:rsidRDefault="00EE245D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on-SE culture</w:t>
            </w:r>
          </w:p>
        </w:tc>
      </w:tr>
      <w:tr w:rsidR="005C5122" w:rsidRPr="00913BF7" w14:paraId="55B610C5" w14:textId="77777777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703CDC3F" w14:textId="340A8D7C" w:rsidR="005C5122" w:rsidRPr="00F507A4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4153/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A3E84" w14:textId="714CC3C1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D41DD" w14:textId="79CE080D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vironmental swab (E)</w:t>
            </w:r>
          </w:p>
        </w:tc>
        <w:tc>
          <w:tcPr>
            <w:tcW w:w="1559" w:type="dxa"/>
          </w:tcPr>
          <w:p w14:paraId="4FF4BB69" w14:textId="319709C1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7AC69C5C" w14:textId="0A5E05F0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06960DF" w14:textId="54166CFA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4D0F046D" w14:textId="77777777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481DDBCA" w14:textId="106431A9" w:rsidR="005C5122" w:rsidRPr="00F507A4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4153/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9FE9" w14:textId="28FEBE13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48B14" w14:textId="7017CC9C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vironmental swab (E)</w:t>
            </w:r>
          </w:p>
        </w:tc>
        <w:tc>
          <w:tcPr>
            <w:tcW w:w="1559" w:type="dxa"/>
          </w:tcPr>
          <w:p w14:paraId="5F686B82" w14:textId="253A6DDA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43F15423" w14:textId="4D951ABD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C358A80" w14:textId="6C2F96A1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46D2990B" w14:textId="77777777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17C3B474" w14:textId="5F7C6010" w:rsidR="005C5122" w:rsidRPr="00F507A4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4153/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E9770" w14:textId="4FCE953A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48099" w14:textId="5C118078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vironmental swab (E)</w:t>
            </w:r>
          </w:p>
        </w:tc>
        <w:tc>
          <w:tcPr>
            <w:tcW w:w="1559" w:type="dxa"/>
          </w:tcPr>
          <w:p w14:paraId="3636506A" w14:textId="427523DC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5CB7BC63" w14:textId="22ED955A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FC2FF8E" w14:textId="0F875CCA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11110A8B" w14:textId="77777777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0AA43C7D" w14:textId="1F49DB6E" w:rsidR="005C5122" w:rsidRPr="00F507A4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4797/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14FA4" w14:textId="76D8C732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92451" w14:textId="5B3A79AC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oot cover (E)</w:t>
            </w:r>
          </w:p>
        </w:tc>
        <w:tc>
          <w:tcPr>
            <w:tcW w:w="1559" w:type="dxa"/>
          </w:tcPr>
          <w:p w14:paraId="4B02F3D1" w14:textId="636A0D7B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4B508234" w14:textId="76941D18" w:rsidR="005C5122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A9FD73C" w14:textId="1F07E3EB" w:rsidR="005C5122" w:rsidRDefault="00AE243C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(Derby)</w:t>
            </w:r>
          </w:p>
        </w:tc>
      </w:tr>
      <w:tr w:rsidR="005C5122" w:rsidRPr="00913BF7" w14:paraId="68FA2A6A" w14:textId="3AAFB9DE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631318DB" w14:textId="13C4151C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6922/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D6DA9" w14:textId="216C213E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4E003" w14:textId="4CF96E31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rag swab (E)</w:t>
            </w:r>
          </w:p>
        </w:tc>
        <w:tc>
          <w:tcPr>
            <w:tcW w:w="1559" w:type="dxa"/>
          </w:tcPr>
          <w:p w14:paraId="6922910E" w14:textId="571D6E26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6E23A83D" w14:textId="74B356A4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27A5AFC" w14:textId="1E341C0A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3984EA8D" w14:textId="2B012727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20E8AC38" w14:textId="33FAACB1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6922/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3B431" w14:textId="4C441825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47919" w14:textId="192D6BFC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rag swab (E)</w:t>
            </w:r>
          </w:p>
        </w:tc>
        <w:tc>
          <w:tcPr>
            <w:tcW w:w="1559" w:type="dxa"/>
          </w:tcPr>
          <w:p w14:paraId="51665786" w14:textId="64316479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5E38864C" w14:textId="1F0FCFAF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647C016" w14:textId="50247882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0C06642B" w14:textId="69A0F052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7AE1749F" w14:textId="39BF1004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6922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3DFC3" w14:textId="6B5F2E5D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C1A2C" w14:textId="1E41787F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rag swab (E)</w:t>
            </w:r>
          </w:p>
        </w:tc>
        <w:tc>
          <w:tcPr>
            <w:tcW w:w="1559" w:type="dxa"/>
          </w:tcPr>
          <w:p w14:paraId="50B4FE1F" w14:textId="4F74B250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4A85D9EE" w14:textId="3C9F3B06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E305BF2" w14:textId="222FFB01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05D86212" w14:textId="1C3DDA03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50C210CC" w14:textId="2FC807B3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8475/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32CF" w14:textId="5E8FD264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hAnsi="Aptos Narrow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8FABB" w14:textId="386CFBB7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hAnsi="Aptos Narrow"/>
                <w:sz w:val="20"/>
                <w:szCs w:val="20"/>
              </w:rPr>
              <w:t xml:space="preserve">Drag swab </w:t>
            </w:r>
            <w:r>
              <w:rPr>
                <w:rFonts w:ascii="Calibri" w:hAnsi="Calibri" w:cs="Calibri"/>
                <w:sz w:val="20"/>
                <w:szCs w:val="20"/>
              </w:rPr>
              <w:t>(E)</w:t>
            </w:r>
          </w:p>
        </w:tc>
        <w:tc>
          <w:tcPr>
            <w:tcW w:w="1559" w:type="dxa"/>
          </w:tcPr>
          <w:p w14:paraId="55A78F01" w14:textId="497280B8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1826069D" w14:textId="36719127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BE15F2A" w14:textId="65532B35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0BA2A601" w14:textId="600C78F7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69F61FC1" w14:textId="2DF7C68D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756/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15C4" w14:textId="4E8727BC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8D433" w14:textId="727BBF8A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vironmental swab (E)</w:t>
            </w:r>
          </w:p>
        </w:tc>
        <w:tc>
          <w:tcPr>
            <w:tcW w:w="1559" w:type="dxa"/>
          </w:tcPr>
          <w:p w14:paraId="05E173C2" w14:textId="2DFC9376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35229B0A" w14:textId="3DDA435C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9898A19" w14:textId="42AD8657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5415B026" w14:textId="0C83D047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0CC806F8" w14:textId="1685A1E7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756/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00BDE" w14:textId="320C363B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43132" w14:textId="365BA1BB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vironmental swab (E)</w:t>
            </w:r>
          </w:p>
        </w:tc>
        <w:tc>
          <w:tcPr>
            <w:tcW w:w="1559" w:type="dxa"/>
          </w:tcPr>
          <w:p w14:paraId="5A301438" w14:textId="3BB3820B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01848602" w14:textId="7956FF81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7D9FC8D" w14:textId="16079BA3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1CB073BA" w14:textId="40BA6F03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66BB86CB" w14:textId="54C4BECB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756/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F105C" w14:textId="19895498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36180" w14:textId="7CA9CC93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vironmental swab (E)</w:t>
            </w:r>
          </w:p>
        </w:tc>
        <w:tc>
          <w:tcPr>
            <w:tcW w:w="1559" w:type="dxa"/>
          </w:tcPr>
          <w:p w14:paraId="541061A9" w14:textId="78D793B3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137F7B78" w14:textId="1994E4F6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B418BFF" w14:textId="3CEA8280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6FB691F4" w14:textId="2CA4A189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6F41C4B7" w14:textId="3189700F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756/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48988" w14:textId="447F18EB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CF35C" w14:textId="17BB66C1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vironmental swab (E)</w:t>
            </w:r>
          </w:p>
        </w:tc>
        <w:tc>
          <w:tcPr>
            <w:tcW w:w="1559" w:type="dxa"/>
          </w:tcPr>
          <w:p w14:paraId="00D0D8CF" w14:textId="15AED1F2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671A1C24" w14:textId="002076D4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2D5CDD3" w14:textId="0B9D2A84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2E1BF88E" w14:textId="1F45F551" w:rsidTr="00086E4C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</w:tcPr>
          <w:p w14:paraId="5DF2765A" w14:textId="2146D03C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756/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3C41" w14:textId="5AEBD712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B501F" w14:textId="3C41F78E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vironmental swab (E)</w:t>
            </w:r>
          </w:p>
        </w:tc>
        <w:tc>
          <w:tcPr>
            <w:tcW w:w="1559" w:type="dxa"/>
          </w:tcPr>
          <w:p w14:paraId="2EDD8C2E" w14:textId="468EC875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04578F2A" w14:textId="787B6519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9E0D9D9" w14:textId="2774BE68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00A0FECA" w14:textId="2212473B" w:rsidTr="00086E4C">
        <w:trPr>
          <w:trHeight w:val="300"/>
          <w:jc w:val="center"/>
        </w:trPr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 w14:paraId="4673AE18" w14:textId="03FB9A07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756/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AC14" w14:textId="24A6B65E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8618A" w14:textId="240EEA7B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eces (A)</w:t>
            </w:r>
          </w:p>
        </w:tc>
        <w:tc>
          <w:tcPr>
            <w:tcW w:w="1559" w:type="dxa"/>
            <w:tcBorders>
              <w:bottom w:val="nil"/>
            </w:tcBorders>
          </w:tcPr>
          <w:p w14:paraId="6722E903" w14:textId="0080D77D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4151F7EC" w14:textId="30E2783B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</w:tcPr>
          <w:p w14:paraId="32435D67" w14:textId="44B954F4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5C5122" w:rsidRPr="00913BF7" w14:paraId="17B7BC19" w14:textId="5D631062" w:rsidTr="00086E4C">
        <w:trPr>
          <w:trHeight w:val="300"/>
          <w:jc w:val="center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D370CF" w14:textId="35759D95" w:rsidR="005C5122" w:rsidRPr="00913BF7" w:rsidRDefault="005C5122" w:rsidP="00086E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507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756/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B5964" w14:textId="2AAEEC0C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C120E8" w14:textId="31ACEAFC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eces (A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5182B03" w14:textId="0C30A262" w:rsidR="005C5122" w:rsidRPr="00EE245D" w:rsidRDefault="005C5122" w:rsidP="005C5122"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EE245D">
              <w:rPr>
                <w:rFonts w:ascii="Calibri" w:hAnsi="Calibri" w:cs="Calibri"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36FDE9" w14:textId="7B2B32F1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C7862E2" w14:textId="14FCDED3" w:rsidR="005C5122" w:rsidRPr="00913BF7" w:rsidRDefault="005C5122" w:rsidP="005C5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50B1AFF6" w14:textId="77777777" w:rsidR="00F507A4" w:rsidRDefault="00F507A4">
      <w:pPr>
        <w:rPr>
          <w:rFonts w:ascii="Calibri" w:hAnsi="Calibri" w:cs="Calibri"/>
        </w:rPr>
      </w:pPr>
    </w:p>
    <w:sectPr w:rsidR="00F50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F7"/>
    <w:rsid w:val="00086E4C"/>
    <w:rsid w:val="000E3FF5"/>
    <w:rsid w:val="00185883"/>
    <w:rsid w:val="0034396C"/>
    <w:rsid w:val="003D6606"/>
    <w:rsid w:val="0046653F"/>
    <w:rsid w:val="005C5122"/>
    <w:rsid w:val="006A0D67"/>
    <w:rsid w:val="00856556"/>
    <w:rsid w:val="00913BF7"/>
    <w:rsid w:val="009727E3"/>
    <w:rsid w:val="00AE243C"/>
    <w:rsid w:val="00B53292"/>
    <w:rsid w:val="00BE71FF"/>
    <w:rsid w:val="00C4321B"/>
    <w:rsid w:val="00DA3376"/>
    <w:rsid w:val="00DA66DD"/>
    <w:rsid w:val="00E21DB5"/>
    <w:rsid w:val="00E84F91"/>
    <w:rsid w:val="00EC6A0D"/>
    <w:rsid w:val="00EE245D"/>
    <w:rsid w:val="00F47F5C"/>
    <w:rsid w:val="00F5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56967"/>
  <w15:chartTrackingRefBased/>
  <w15:docId w15:val="{DE96A2BF-2691-4D32-BFBD-7407FD7C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BF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B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B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B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B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B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B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B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B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B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3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B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3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BF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3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BF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3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B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lanning, Industry, and Environment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stman</dc:creator>
  <cp:keywords/>
  <dc:description/>
  <cp:lastModifiedBy>Mark Westman</cp:lastModifiedBy>
  <cp:revision>9</cp:revision>
  <dcterms:created xsi:type="dcterms:W3CDTF">2024-09-27T04:22:00Z</dcterms:created>
  <dcterms:modified xsi:type="dcterms:W3CDTF">2025-05-14T07:06:00Z</dcterms:modified>
</cp:coreProperties>
</file>